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98"/>
        <w:tblW w:w="0" w:type="auto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H w:val="nil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703"/>
        <w:gridCol w:w="1938"/>
        <w:gridCol w:w="3790"/>
        <w:gridCol w:w="3419"/>
        <w:gridCol w:w="1573"/>
      </w:tblGrid>
      <w:tr w:rsidR="00643EE6" w:rsidRPr="002660B7" w14:paraId="0A9271DC" w14:textId="77777777">
        <w:trPr>
          <w:trHeight w:val="982"/>
        </w:trPr>
        <w:tc>
          <w:tcPr>
            <w:tcW w:w="1703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1B120919" w14:textId="77777777" w:rsidR="00643EE6" w:rsidRPr="00A85C33" w:rsidRDefault="00643EE6" w:rsidP="00FB5D56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85C33">
              <w:rPr>
                <w:rFonts w:ascii="Helvetica" w:hAnsi="Helvetica"/>
                <w:b/>
                <w:sz w:val="28"/>
              </w:rPr>
              <w:t>Gene Symbol</w:t>
            </w:r>
          </w:p>
        </w:tc>
        <w:tc>
          <w:tcPr>
            <w:tcW w:w="1938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1DF3C86B" w14:textId="77777777" w:rsidR="00643EE6" w:rsidRPr="00AB3A52" w:rsidRDefault="00643EE6" w:rsidP="00FB5D56">
            <w:pPr>
              <w:jc w:val="center"/>
              <w:rPr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Locus</w:t>
            </w:r>
          </w:p>
        </w:tc>
        <w:tc>
          <w:tcPr>
            <w:tcW w:w="3790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2C5C7D86" w14:textId="77777777" w:rsidR="00643EE6" w:rsidRDefault="00643EE6" w:rsidP="00FB5D56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Forward</w:t>
            </w:r>
          </w:p>
          <w:p w14:paraId="7348508C" w14:textId="77777777" w:rsidR="00163E6C" w:rsidRPr="00AB3A52" w:rsidRDefault="00163E6C" w:rsidP="00735B4C">
            <w:pPr>
              <w:jc w:val="center"/>
              <w:rPr>
                <w:sz w:val="28"/>
              </w:rPr>
            </w:pPr>
            <w:r>
              <w:rPr>
                <w:rFonts w:ascii="Helvetica" w:hAnsi="Helvetica"/>
                <w:b/>
                <w:sz w:val="28"/>
              </w:rPr>
              <w:t>(5’</w:t>
            </w:r>
            <w:r w:rsidR="00735B4C">
              <w:rPr>
                <w:rFonts w:ascii="Helvetica" w:hAnsi="Helvetica"/>
                <w:b/>
                <w:sz w:val="28"/>
              </w:rPr>
              <w:t>-</w:t>
            </w:r>
            <w:r>
              <w:rPr>
                <w:rFonts w:ascii="Helvetica" w:hAnsi="Helvetica"/>
                <w:b/>
                <w:sz w:val="28"/>
              </w:rPr>
              <w:t>3’)</w:t>
            </w:r>
          </w:p>
        </w:tc>
        <w:tc>
          <w:tcPr>
            <w:tcW w:w="3419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38470704" w14:textId="77777777" w:rsidR="00643EE6" w:rsidRDefault="00643EE6" w:rsidP="00FB5D56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Reverse</w:t>
            </w:r>
          </w:p>
          <w:p w14:paraId="17E4FD8C" w14:textId="77777777" w:rsidR="00163E6C" w:rsidRPr="00AB3A52" w:rsidRDefault="00163E6C" w:rsidP="00735B4C">
            <w:pPr>
              <w:jc w:val="center"/>
              <w:rPr>
                <w:sz w:val="28"/>
              </w:rPr>
            </w:pPr>
            <w:r>
              <w:rPr>
                <w:rFonts w:ascii="Helvetica" w:hAnsi="Helvetica"/>
                <w:b/>
                <w:sz w:val="28"/>
              </w:rPr>
              <w:t>(5’</w:t>
            </w:r>
            <w:r w:rsidR="00735B4C">
              <w:rPr>
                <w:rFonts w:ascii="Helvetica" w:hAnsi="Helvetica"/>
                <w:b/>
                <w:sz w:val="28"/>
              </w:rPr>
              <w:t>-</w:t>
            </w:r>
            <w:r>
              <w:rPr>
                <w:rFonts w:ascii="Helvetica" w:hAnsi="Helvetica"/>
                <w:b/>
                <w:sz w:val="28"/>
              </w:rPr>
              <w:t>3’)</w:t>
            </w:r>
          </w:p>
        </w:tc>
        <w:tc>
          <w:tcPr>
            <w:tcW w:w="1573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46DF9636" w14:textId="77777777" w:rsidR="00643EE6" w:rsidRPr="00AB3A52" w:rsidRDefault="00643EE6" w:rsidP="00FB5D56">
            <w:pPr>
              <w:jc w:val="center"/>
              <w:rPr>
                <w:sz w:val="28"/>
              </w:rPr>
            </w:pPr>
            <w:proofErr w:type="spellStart"/>
            <w:r w:rsidRPr="00AB3A52">
              <w:rPr>
                <w:rFonts w:ascii="Helvetica" w:hAnsi="Helvetica"/>
                <w:b/>
                <w:sz w:val="28"/>
              </w:rPr>
              <w:t>Amplicon</w:t>
            </w:r>
            <w:proofErr w:type="spellEnd"/>
            <w:r w:rsidRPr="00AB3A52">
              <w:rPr>
                <w:rFonts w:ascii="Helvetica" w:hAnsi="Helvetica"/>
                <w:b/>
                <w:sz w:val="28"/>
              </w:rPr>
              <w:t xml:space="preserve"> </w:t>
            </w:r>
            <w:proofErr w:type="spellStart"/>
            <w:r w:rsidRPr="00AB3A52">
              <w:rPr>
                <w:rFonts w:ascii="Helvetica" w:hAnsi="Helvetica"/>
                <w:b/>
                <w:sz w:val="28"/>
              </w:rPr>
              <w:t>size</w:t>
            </w:r>
            <w:proofErr w:type="spellEnd"/>
            <w:r w:rsidRPr="00AB3A52">
              <w:rPr>
                <w:rFonts w:ascii="Helvetica" w:hAnsi="Helvetica"/>
                <w:b/>
                <w:sz w:val="28"/>
              </w:rPr>
              <w:t xml:space="preserve"> (</w:t>
            </w:r>
            <w:proofErr w:type="spellStart"/>
            <w:r w:rsidRPr="00AB3A52">
              <w:rPr>
                <w:rFonts w:ascii="Helvetica" w:hAnsi="Helvetica"/>
                <w:b/>
                <w:sz w:val="28"/>
              </w:rPr>
              <w:t>bp</w:t>
            </w:r>
            <w:proofErr w:type="spellEnd"/>
            <w:r w:rsidRPr="00AB3A52">
              <w:rPr>
                <w:rFonts w:ascii="Helvetica" w:hAnsi="Helvetica"/>
                <w:b/>
                <w:sz w:val="28"/>
              </w:rPr>
              <w:t>)</w:t>
            </w:r>
          </w:p>
        </w:tc>
      </w:tr>
      <w:tr w:rsidR="00E1168A" w:rsidRPr="002660B7" w14:paraId="41BB4E0E" w14:textId="77777777">
        <w:trPr>
          <w:trHeight w:val="57"/>
        </w:trPr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F26A90A" w14:textId="77777777" w:rsidR="00E1168A" w:rsidRPr="00A64F4E" w:rsidRDefault="00735B4C" w:rsidP="00FB5D5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Was</w:t>
            </w: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2FAD3C" w14:textId="77777777" w:rsidR="00E1168A" w:rsidRPr="00E1168A" w:rsidRDefault="00E1168A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E1168A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X:7658591-7667617</w:t>
            </w:r>
          </w:p>
        </w:tc>
        <w:tc>
          <w:tcPr>
            <w:tcW w:w="37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515D760" w14:textId="77777777" w:rsidR="00A85C33" w:rsidRDefault="00A85C33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  <w:p w14:paraId="21F44C07" w14:textId="77777777" w:rsidR="00E1168A" w:rsidRPr="00E1168A" w:rsidRDefault="00E1168A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E1168A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GATCTGCGGAGCTTGTTCTC</w:t>
            </w:r>
          </w:p>
          <w:p w14:paraId="34156D54" w14:textId="77777777" w:rsidR="00E1168A" w:rsidRPr="002660B7" w:rsidRDefault="00E1168A" w:rsidP="00FB5D56">
            <w:pPr>
              <w:jc w:val="center"/>
            </w:pPr>
          </w:p>
        </w:tc>
        <w:tc>
          <w:tcPr>
            <w:tcW w:w="34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50FFF9D" w14:textId="77777777" w:rsidR="00A85C33" w:rsidRDefault="00A85C33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  <w:p w14:paraId="41CE0A8B" w14:textId="77777777" w:rsidR="00E1168A" w:rsidRPr="00E1168A" w:rsidRDefault="00E1168A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E1168A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GACCTCCCTGGTCCTCAAT</w:t>
            </w:r>
          </w:p>
          <w:p w14:paraId="18774E8A" w14:textId="77777777" w:rsidR="00E1168A" w:rsidRPr="002660B7" w:rsidRDefault="00E1168A" w:rsidP="00FB5D56">
            <w:pPr>
              <w:jc w:val="center"/>
            </w:pP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40CC805" w14:textId="77777777" w:rsidR="00A85C33" w:rsidRDefault="00A85C33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</w:p>
          <w:p w14:paraId="69623105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05</w:t>
            </w:r>
          </w:p>
          <w:p w14:paraId="76FF7869" w14:textId="77777777" w:rsidR="00E1168A" w:rsidRPr="002660B7" w:rsidRDefault="00E1168A" w:rsidP="00FB5D56">
            <w:pPr>
              <w:jc w:val="center"/>
            </w:pPr>
          </w:p>
        </w:tc>
      </w:tr>
      <w:tr w:rsidR="00E1168A" w:rsidRPr="002660B7" w14:paraId="6B49A201" w14:textId="77777777"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AE36F1" w14:textId="77777777" w:rsidR="00E1168A" w:rsidRPr="00A64F4E" w:rsidRDefault="00643EE6" w:rsidP="00FB5D56">
            <w:pPr>
              <w:jc w:val="center"/>
              <w:rPr>
                <w:i/>
                <w:sz w:val="28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Plek</w:t>
            </w: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B7E9CCF" w14:textId="77777777" w:rsidR="00E1168A" w:rsidRPr="002660B7" w:rsidRDefault="00643EE6" w:rsidP="00FB5D56">
            <w:pPr>
              <w:jc w:val="center"/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1:16871208-16908721</w:t>
            </w:r>
          </w:p>
        </w:tc>
        <w:tc>
          <w:tcPr>
            <w:tcW w:w="37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3528233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CTTGAGAGGCTGTGTGGTGA</w:t>
            </w:r>
          </w:p>
          <w:p w14:paraId="0F599F92" w14:textId="77777777" w:rsidR="00E1168A" w:rsidRPr="002660B7" w:rsidRDefault="00E1168A" w:rsidP="00FB5D56">
            <w:pPr>
              <w:jc w:val="center"/>
            </w:pPr>
          </w:p>
        </w:tc>
        <w:tc>
          <w:tcPr>
            <w:tcW w:w="34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C4B4AA0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TTACTTGCAGGCAGCCACT</w:t>
            </w:r>
          </w:p>
          <w:p w14:paraId="6F7AE1DF" w14:textId="77777777" w:rsidR="00E1168A" w:rsidRPr="002660B7" w:rsidRDefault="00E1168A" w:rsidP="00FB5D56">
            <w:pPr>
              <w:jc w:val="center"/>
            </w:pP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380AB1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21</w:t>
            </w:r>
          </w:p>
          <w:p w14:paraId="78FF0AAE" w14:textId="77777777" w:rsidR="00E1168A" w:rsidRPr="002660B7" w:rsidRDefault="00E1168A" w:rsidP="00FB5D56">
            <w:pPr>
              <w:jc w:val="center"/>
            </w:pPr>
          </w:p>
        </w:tc>
      </w:tr>
      <w:tr w:rsidR="00E1168A" w:rsidRPr="002660B7" w14:paraId="237F3F2C" w14:textId="77777777"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2D8F6AE" w14:textId="77777777" w:rsidR="00E1168A" w:rsidRPr="00A64F4E" w:rsidRDefault="00643EE6" w:rsidP="00FB5D56">
            <w:pPr>
              <w:jc w:val="center"/>
              <w:rPr>
                <w:i/>
                <w:sz w:val="28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Arhgef10l</w:t>
            </w: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7C1D7E" w14:textId="77777777" w:rsidR="00E1168A" w:rsidRPr="00FB5D5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4:140070399-140221820</w:t>
            </w:r>
          </w:p>
        </w:tc>
        <w:tc>
          <w:tcPr>
            <w:tcW w:w="37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C845207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TAATGGAGATGGAGCCCAAG</w:t>
            </w:r>
          </w:p>
          <w:p w14:paraId="6B4BAC8F" w14:textId="77777777" w:rsidR="00E1168A" w:rsidRPr="002660B7" w:rsidRDefault="00E1168A" w:rsidP="00FB5D56">
            <w:pPr>
              <w:jc w:val="center"/>
            </w:pPr>
          </w:p>
        </w:tc>
        <w:tc>
          <w:tcPr>
            <w:tcW w:w="34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127D7DE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GCGATCTGGAACATGGAGT</w:t>
            </w:r>
          </w:p>
          <w:p w14:paraId="00914B79" w14:textId="77777777" w:rsidR="00E1168A" w:rsidRPr="002660B7" w:rsidRDefault="00E1168A" w:rsidP="00FB5D56">
            <w:pPr>
              <w:jc w:val="center"/>
            </w:pP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09230B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01</w:t>
            </w:r>
          </w:p>
          <w:p w14:paraId="36923EC8" w14:textId="77777777" w:rsidR="00E1168A" w:rsidRPr="002660B7" w:rsidRDefault="00E1168A" w:rsidP="00FB5D56">
            <w:pPr>
              <w:jc w:val="center"/>
            </w:pPr>
          </w:p>
        </w:tc>
      </w:tr>
      <w:tr w:rsidR="00E1168A" w:rsidRPr="002660B7" w14:paraId="3B58FA00" w14:textId="77777777"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3A73D85" w14:textId="77777777" w:rsidR="00E1168A" w:rsidRPr="00A64F4E" w:rsidRDefault="00643EE6" w:rsidP="00FB5D56">
            <w:pPr>
              <w:jc w:val="center"/>
              <w:rPr>
                <w:i/>
                <w:sz w:val="28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Rac2</w:t>
            </w:r>
          </w:p>
        </w:tc>
        <w:tc>
          <w:tcPr>
            <w:tcW w:w="193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1EFFC8C" w14:textId="77777777" w:rsidR="00E1168A" w:rsidRPr="00FB5D5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5:78389598-78403213</w:t>
            </w:r>
          </w:p>
        </w:tc>
        <w:tc>
          <w:tcPr>
            <w:tcW w:w="37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EB8498D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CCTAGGTACGGCACCACT</w:t>
            </w:r>
          </w:p>
          <w:p w14:paraId="4EEA4CA9" w14:textId="77777777" w:rsidR="00E1168A" w:rsidRPr="002660B7" w:rsidRDefault="00E1168A" w:rsidP="00FB5D56">
            <w:pPr>
              <w:jc w:val="center"/>
            </w:pPr>
          </w:p>
        </w:tc>
        <w:tc>
          <w:tcPr>
            <w:tcW w:w="34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D8BD035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GATCTGACCAACCTGGAGC</w:t>
            </w:r>
          </w:p>
          <w:p w14:paraId="47BF2871" w14:textId="77777777" w:rsidR="00E1168A" w:rsidRPr="002660B7" w:rsidRDefault="00E1168A" w:rsidP="00FB5D56">
            <w:pPr>
              <w:jc w:val="center"/>
            </w:pP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B7F50D2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98</w:t>
            </w:r>
          </w:p>
          <w:p w14:paraId="2E4C2CA1" w14:textId="77777777" w:rsidR="00E1168A" w:rsidRPr="002660B7" w:rsidRDefault="00E1168A" w:rsidP="00FB5D56">
            <w:pPr>
              <w:jc w:val="center"/>
            </w:pPr>
          </w:p>
        </w:tc>
      </w:tr>
      <w:tr w:rsidR="00E1168A" w:rsidRPr="002660B7" w14:paraId="63CAEF30" w14:textId="77777777">
        <w:tc>
          <w:tcPr>
            <w:tcW w:w="1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F7B9FD9" w14:textId="77777777" w:rsidR="00E1168A" w:rsidRPr="00A64F4E" w:rsidRDefault="00643EE6" w:rsidP="00FB5D56">
            <w:pPr>
              <w:jc w:val="center"/>
              <w:rPr>
                <w:i/>
                <w:sz w:val="28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Dock2</w:t>
            </w:r>
          </w:p>
        </w:tc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4B03D79" w14:textId="77777777" w:rsidR="00E1168A" w:rsidRPr="00FB5D5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1:34126863-34414545</w:t>
            </w: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833052E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AACAAGGGAGCTACGCTGA</w:t>
            </w:r>
          </w:p>
          <w:p w14:paraId="785A6E5B" w14:textId="77777777" w:rsidR="00E1168A" w:rsidRPr="002660B7" w:rsidRDefault="00E1168A" w:rsidP="00FB5D56">
            <w:pPr>
              <w:jc w:val="center"/>
            </w:pPr>
          </w:p>
        </w:tc>
        <w:tc>
          <w:tcPr>
            <w:tcW w:w="3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0487F30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TTCTGGGTCAGCTTTGTGG</w:t>
            </w:r>
          </w:p>
          <w:p w14:paraId="38441E18" w14:textId="77777777" w:rsidR="00E1168A" w:rsidRPr="002660B7" w:rsidRDefault="00E1168A" w:rsidP="00FB5D56">
            <w:pPr>
              <w:jc w:val="center"/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434767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15</w:t>
            </w:r>
          </w:p>
          <w:p w14:paraId="3816F53D" w14:textId="77777777" w:rsidR="00E1168A" w:rsidRPr="002660B7" w:rsidRDefault="00E1168A" w:rsidP="00FB5D56">
            <w:pPr>
              <w:jc w:val="center"/>
            </w:pPr>
          </w:p>
        </w:tc>
      </w:tr>
      <w:tr w:rsidR="00E1168A" w:rsidRPr="002660B7" w14:paraId="550B1294" w14:textId="77777777">
        <w:tc>
          <w:tcPr>
            <w:tcW w:w="1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B46EFF5" w14:textId="77777777" w:rsidR="00E1168A" w:rsidRPr="00A64F4E" w:rsidRDefault="00643EE6" w:rsidP="00FB5D56">
            <w:pPr>
              <w:jc w:val="center"/>
              <w:rPr>
                <w:i/>
                <w:sz w:val="28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Btk</w:t>
            </w:r>
          </w:p>
        </w:tc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B707CF1" w14:textId="77777777" w:rsidR="00E1168A" w:rsidRPr="00FB5D5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X:131076879-131117679</w:t>
            </w: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761BF7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TGGCTGCCTCTTGAACTACC</w:t>
            </w:r>
          </w:p>
          <w:p w14:paraId="2F1BBAA8" w14:textId="77777777" w:rsidR="00E1168A" w:rsidRPr="002660B7" w:rsidRDefault="00E1168A" w:rsidP="00FB5D56">
            <w:pPr>
              <w:jc w:val="center"/>
            </w:pPr>
          </w:p>
        </w:tc>
        <w:tc>
          <w:tcPr>
            <w:tcW w:w="3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D49666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643EE6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AGGAACTGCTTCGACTCCA</w:t>
            </w:r>
          </w:p>
          <w:p w14:paraId="579A98F3" w14:textId="77777777" w:rsidR="00E1168A" w:rsidRPr="002660B7" w:rsidRDefault="00E1168A" w:rsidP="00FB5D56">
            <w:pPr>
              <w:jc w:val="center"/>
            </w:pP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EA9092" w14:textId="77777777" w:rsidR="00643EE6" w:rsidRPr="00643EE6" w:rsidRDefault="00643EE6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18</w:t>
            </w:r>
          </w:p>
          <w:p w14:paraId="21B91944" w14:textId="77777777" w:rsidR="00E1168A" w:rsidRPr="002660B7" w:rsidRDefault="00E1168A" w:rsidP="00FB5D56">
            <w:pPr>
              <w:jc w:val="center"/>
            </w:pPr>
          </w:p>
        </w:tc>
      </w:tr>
      <w:tr w:rsidR="00163E6C" w:rsidRPr="002660B7" w14:paraId="7DC0F1D6" w14:textId="77777777">
        <w:tc>
          <w:tcPr>
            <w:tcW w:w="1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4D49F8B" w14:textId="77777777" w:rsidR="00163E6C" w:rsidRPr="00A64F4E" w:rsidRDefault="00163E6C" w:rsidP="00FB5D56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A64F4E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Nckap1l</w:t>
            </w:r>
          </w:p>
        </w:tc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BF960EE" w14:textId="77777777" w:rsidR="00163E6C" w:rsidRPr="00643EE6" w:rsidRDefault="00163E6C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63E6C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5:103284255-103329231</w:t>
            </w:r>
          </w:p>
        </w:tc>
        <w:tc>
          <w:tcPr>
            <w:tcW w:w="3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9083E3C" w14:textId="77777777" w:rsidR="00163E6C" w:rsidRPr="00643EE6" w:rsidRDefault="00AA5AB9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CTTTGGCTGGCTACAATGC</w:t>
            </w:r>
          </w:p>
        </w:tc>
        <w:tc>
          <w:tcPr>
            <w:tcW w:w="3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487157" w14:textId="77777777" w:rsidR="00163E6C" w:rsidRPr="00643EE6" w:rsidRDefault="00AA5AB9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AGCATCTGCACCCAAAAAC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310607" w14:textId="77777777" w:rsidR="00163E6C" w:rsidRDefault="00163E6C" w:rsidP="00FB5D56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21</w:t>
            </w:r>
          </w:p>
        </w:tc>
      </w:tr>
    </w:tbl>
    <w:p w14:paraId="6E0AA0E4" w14:textId="153F7589" w:rsidR="00735B4C" w:rsidRPr="00A64F4E" w:rsidRDefault="00572AA4" w:rsidP="00FB5D56">
      <w:pPr>
        <w:spacing w:line="240" w:lineRule="atLeast"/>
        <w:rPr>
          <w:rFonts w:ascii="Helvetica" w:eastAsia="Times New Roman" w:hAnsi="Helvetica" w:cs="Arial"/>
          <w:i/>
          <w:color w:val="000000"/>
          <w:sz w:val="40"/>
          <w:szCs w:val="44"/>
          <w:lang w:val="en-GB" w:eastAsia="es-ES"/>
        </w:rPr>
      </w:pPr>
      <w:bookmarkStart w:id="0" w:name="_GoBack"/>
      <w:r>
        <w:rPr>
          <w:rFonts w:ascii="Helvetica" w:hAnsi="Helvetica"/>
          <w:b/>
          <w:sz w:val="32"/>
          <w:szCs w:val="44"/>
          <w:lang w:val="en-GB"/>
        </w:rPr>
        <w:t>Table S1</w:t>
      </w:r>
      <w:r w:rsidR="00FB5D56" w:rsidRPr="00A64F4E">
        <w:rPr>
          <w:rFonts w:ascii="Helvetica" w:hAnsi="Helvetica"/>
          <w:b/>
          <w:sz w:val="32"/>
          <w:szCs w:val="44"/>
          <w:lang w:val="en-GB"/>
        </w:rPr>
        <w:t xml:space="preserve">. </w:t>
      </w:r>
      <w:r w:rsidR="00735B4C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>List</w:t>
      </w:r>
      <w:r w:rsidR="00FB5D56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 xml:space="preserve"> of </w:t>
      </w:r>
      <w:r w:rsidR="0054445D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 xml:space="preserve">actin cytoskeletal </w:t>
      </w:r>
      <w:r w:rsidR="00FB5D56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 xml:space="preserve">primers used </w:t>
      </w:r>
      <w:r w:rsidR="00735B4C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 xml:space="preserve">for </w:t>
      </w:r>
      <w:r w:rsidR="00F32F2B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>qRT-</w:t>
      </w:r>
      <w:r w:rsidR="00735B4C" w:rsidRPr="00A64F4E">
        <w:rPr>
          <w:rFonts w:ascii="Helvetica" w:eastAsia="Times New Roman" w:hAnsi="Helvetica" w:cs="Arial"/>
          <w:i/>
          <w:color w:val="000000"/>
          <w:sz w:val="32"/>
          <w:szCs w:val="44"/>
          <w:lang w:val="en-GB" w:eastAsia="es-ES"/>
        </w:rPr>
        <w:t>PCR</w:t>
      </w:r>
    </w:p>
    <w:bookmarkEnd w:id="0"/>
    <w:p w14:paraId="28CB384D" w14:textId="77777777" w:rsidR="00735B4C" w:rsidRPr="00A64F4E" w:rsidRDefault="00735B4C" w:rsidP="00FB5D56">
      <w:pPr>
        <w:spacing w:line="240" w:lineRule="atLeast"/>
        <w:rPr>
          <w:rFonts w:ascii="Helvetica" w:eastAsia="Times New Roman" w:hAnsi="Helvetica" w:cs="Arial"/>
          <w:i/>
          <w:color w:val="000000"/>
          <w:sz w:val="40"/>
          <w:szCs w:val="44"/>
          <w:lang w:val="en-GB" w:eastAsia="es-ES"/>
        </w:rPr>
      </w:pPr>
    </w:p>
    <w:p w14:paraId="173BA3FD" w14:textId="77777777" w:rsidR="00FB5D56" w:rsidRPr="00A64F4E" w:rsidRDefault="00FB5D56" w:rsidP="00FB5D56">
      <w:pPr>
        <w:spacing w:line="240" w:lineRule="atLeast"/>
        <w:rPr>
          <w:rFonts w:ascii="Helvetica" w:eastAsia="Times New Roman" w:hAnsi="Helvetica" w:cs="Arial"/>
          <w:b/>
          <w:color w:val="000000"/>
          <w:sz w:val="44"/>
          <w:szCs w:val="44"/>
          <w:lang w:val="en-GB" w:eastAsia="es-ES"/>
        </w:rPr>
      </w:pPr>
    </w:p>
    <w:sectPr w:rsidR="00FB5D56" w:rsidRPr="00A64F4E" w:rsidSect="00401445">
      <w:pgSz w:w="16819" w:h="11899" w:orient="landscape"/>
      <w:pgMar w:top="1928" w:right="2211" w:bottom="1797" w:left="2268" w:header="709" w:footer="709" w:gutter="0"/>
      <w:cols w:space="708"/>
      <w:vAlign w:val="center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660B7"/>
    <w:rsid w:val="00163E6C"/>
    <w:rsid w:val="001A3F11"/>
    <w:rsid w:val="00261E70"/>
    <w:rsid w:val="002660B7"/>
    <w:rsid w:val="00306D2D"/>
    <w:rsid w:val="00401445"/>
    <w:rsid w:val="00531A35"/>
    <w:rsid w:val="0054445D"/>
    <w:rsid w:val="00572AA4"/>
    <w:rsid w:val="005E1651"/>
    <w:rsid w:val="00643EE6"/>
    <w:rsid w:val="00735B4C"/>
    <w:rsid w:val="008A5C1D"/>
    <w:rsid w:val="00922819"/>
    <w:rsid w:val="00A64F4E"/>
    <w:rsid w:val="00A85C33"/>
    <w:rsid w:val="00AA5AB9"/>
    <w:rsid w:val="00AB3A52"/>
    <w:rsid w:val="00B910C9"/>
    <w:rsid w:val="00D146F3"/>
    <w:rsid w:val="00D518C9"/>
    <w:rsid w:val="00E1168A"/>
    <w:rsid w:val="00F32F2B"/>
    <w:rsid w:val="00FB5D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DB9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E4A09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559</Characters>
  <Application>Microsoft Macintosh Word</Application>
  <DocSecurity>0</DocSecurity>
  <Lines>14</Lines>
  <Paragraphs>4</Paragraphs>
  <ScaleCrop>false</ScaleCrop>
  <Company>CIB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Krimer</dc:creator>
  <cp:keywords/>
  <cp:lastModifiedBy>dbkrimer@cib.csic.es</cp:lastModifiedBy>
  <cp:revision>6</cp:revision>
  <cp:lastPrinted>2016-07-07T15:03:00Z</cp:lastPrinted>
  <dcterms:created xsi:type="dcterms:W3CDTF">2016-09-15T18:31:00Z</dcterms:created>
  <dcterms:modified xsi:type="dcterms:W3CDTF">2017-04-05T14:29:00Z</dcterms:modified>
</cp:coreProperties>
</file>